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075" w:rsidRPr="00854122" w:rsidRDefault="003E73FD" w:rsidP="00CD1075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ppendix 4</w:t>
      </w:r>
      <w:r w:rsidR="00CD1075" w:rsidRPr="00854122">
        <w:rPr>
          <w:rFonts w:ascii="Arial" w:hAnsi="Arial" w:cs="Arial"/>
          <w:lang w:val="en-US"/>
        </w:rPr>
        <w:t xml:space="preserve">. Households Characteristics of respondents by mistreatment, </w:t>
      </w:r>
      <w:proofErr w:type="spellStart"/>
      <w:r w:rsidR="00CD1075" w:rsidRPr="00854122">
        <w:rPr>
          <w:rFonts w:ascii="Arial" w:hAnsi="Arial" w:cs="Arial"/>
          <w:lang w:val="en-US"/>
        </w:rPr>
        <w:t>Muanda</w:t>
      </w:r>
      <w:proofErr w:type="spellEnd"/>
      <w:r w:rsidR="00CD1075" w:rsidRPr="00854122">
        <w:rPr>
          <w:rFonts w:ascii="Arial" w:hAnsi="Arial" w:cs="Arial"/>
          <w:lang w:val="en-US"/>
        </w:rPr>
        <w:t xml:space="preserve"> a</w:t>
      </w:r>
      <w:bookmarkStart w:id="0" w:name="_GoBack"/>
      <w:bookmarkEnd w:id="0"/>
      <w:r w:rsidR="00CD1075" w:rsidRPr="00854122">
        <w:rPr>
          <w:rFonts w:ascii="Arial" w:hAnsi="Arial" w:cs="Arial"/>
          <w:lang w:val="en-US"/>
        </w:rPr>
        <w:t xml:space="preserve">nd </w:t>
      </w:r>
      <w:proofErr w:type="spellStart"/>
      <w:r w:rsidR="00CD1075" w:rsidRPr="00854122">
        <w:rPr>
          <w:rFonts w:ascii="Arial" w:hAnsi="Arial" w:cs="Arial"/>
          <w:lang w:val="en-US"/>
        </w:rPr>
        <w:t>Bolenge</w:t>
      </w:r>
      <w:proofErr w:type="spellEnd"/>
      <w:r w:rsidR="00CD1075" w:rsidRPr="00854122">
        <w:rPr>
          <w:rFonts w:ascii="Arial" w:hAnsi="Arial" w:cs="Arial"/>
          <w:lang w:val="en-US"/>
        </w:rPr>
        <w:t xml:space="preserve">, 2014.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0"/>
        <w:gridCol w:w="1467"/>
        <w:gridCol w:w="1779"/>
        <w:gridCol w:w="1432"/>
        <w:gridCol w:w="938"/>
      </w:tblGrid>
      <w:tr w:rsidR="00CD1075" w:rsidRPr="003E73FD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317" w:type="dxa"/>
            <w:gridSpan w:val="2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 xml:space="preserve">Experiences of mistreatment 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CD1075" w:rsidRPr="003E73FD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Yes (n=26)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No (n=491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p</w:t>
            </w:r>
          </w:p>
        </w:tc>
      </w:tr>
      <w:tr w:rsidR="00CD1075" w:rsidRPr="003E73FD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Household head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3E73FD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 xml:space="preserve"> Sex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0.561</w:t>
            </w: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456 (88.2%)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2 (4.8%)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434 (95.2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61 (11.8%)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4 (6.6%)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57 (93.4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Age (mean ±  SD)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9.3 ± 11.5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9.5 ± 13.0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9.3 ± 11.4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0.900</w:t>
            </w: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Age (median)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8.0 (18-84)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Religion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0.777**</w:t>
            </w: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Catholic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97 (38.1%)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0 (5.1%)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87 (94.9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Protestant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99 (19.1%)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5 (5.1%)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94 (94.9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854122">
              <w:rPr>
                <w:rFonts w:ascii="Arial" w:hAnsi="Arial" w:cs="Arial"/>
                <w:lang w:val="en-US"/>
              </w:rPr>
              <w:t>Kimbanguist</w:t>
            </w:r>
            <w:proofErr w:type="spellEnd"/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1 (4.1%)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0 (0.0%)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1 (100.0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Muslim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6 (5.0%)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 (7.7%)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4 (92.3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Evangelical </w:t>
            </w:r>
            <w:r w:rsidRPr="00854122">
              <w:rPr>
                <w:rFonts w:ascii="Arial" w:hAnsi="Arial" w:cs="Arial"/>
                <w:lang w:val="en-US"/>
              </w:rPr>
              <w:t>churches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23 (23.8%)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 (2.4%)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20 (97.6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Jehovah’s witness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9 (1.7%)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 (11.1%)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8 (88.9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Other independent Christians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7 (3.3%)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 (17.6%)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4 (82.4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Animist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 (0.6%)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0 (0.0%)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 (100.0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854122">
              <w:rPr>
                <w:rFonts w:ascii="Arial" w:hAnsi="Arial" w:cs="Arial"/>
                <w:lang w:val="en-US"/>
              </w:rPr>
              <w:t>Branhamist</w:t>
            </w:r>
            <w:proofErr w:type="spellEnd"/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7 (1.4%)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 (14.3%)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6 (85.7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No religion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5 (2.9%)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 (6.7%)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4 (93.3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 xml:space="preserve">Occupation 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0.437**</w:t>
            </w: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Civil servant/police/army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8 (7.4%)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 (5.3%)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6 (94.7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Private sector employee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6 (5.0%)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0 (0.0%)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6 (100.0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Farmer/fisherman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38 (65.4%)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8 (5.3%)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20 (94.7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Small traders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6 (5.0%)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 (3.8%)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5 (96.2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lastRenderedPageBreak/>
              <w:t>Other small jobs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82 (15.9%)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5 (6.1%)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77 (93.9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Jobless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7 (1.4%)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0 (0.0%)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7 (100.0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Education level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0.054</w:t>
            </w: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Lower to secondary school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414 (80.1%)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7 (4.1%)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97 (95.9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Secondary  education and greater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03 (19.9%)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9 (8.7%)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94 (91.3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21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Household size  (</w:t>
            </w:r>
            <w:proofErr w:type="spellStart"/>
            <w:r w:rsidRPr="00854122">
              <w:rPr>
                <w:rFonts w:ascii="Arial" w:hAnsi="Arial" w:cs="Arial"/>
                <w:lang w:val="en-US"/>
              </w:rPr>
              <w:t>mean±SD</w:t>
            </w:r>
            <w:proofErr w:type="spellEnd"/>
            <w:r w:rsidRPr="00854122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6.5 ± 3.0</w:t>
            </w:r>
          </w:p>
        </w:tc>
        <w:tc>
          <w:tcPr>
            <w:tcW w:w="1854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6.3 ± 2.5</w:t>
            </w:r>
          </w:p>
        </w:tc>
        <w:tc>
          <w:tcPr>
            <w:tcW w:w="1463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6.5 ± 3.0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0.655</w:t>
            </w:r>
          </w:p>
        </w:tc>
      </w:tr>
    </w:tbl>
    <w:p w:rsidR="00CD1075" w:rsidRPr="00854122" w:rsidRDefault="00CD1075" w:rsidP="00CD1075">
      <w:pPr>
        <w:spacing w:line="480" w:lineRule="auto"/>
        <w:rPr>
          <w:rFonts w:ascii="Arial" w:hAnsi="Arial" w:cs="Arial"/>
          <w:lang w:val="en-US"/>
        </w:rPr>
      </w:pPr>
    </w:p>
    <w:p w:rsidR="00CD1075" w:rsidRPr="00854122" w:rsidRDefault="003E73FD" w:rsidP="00CD1075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ppendix 5</w:t>
      </w:r>
      <w:r w:rsidR="00CD1075" w:rsidRPr="00854122">
        <w:rPr>
          <w:rFonts w:ascii="Arial" w:hAnsi="Arial" w:cs="Arial"/>
          <w:lang w:val="en-US"/>
        </w:rPr>
        <w:t xml:space="preserve">. Characteristics of respondents’ partners or husband by mistreatment experiences, </w:t>
      </w:r>
      <w:proofErr w:type="spellStart"/>
      <w:r w:rsidR="00CD1075" w:rsidRPr="00854122">
        <w:rPr>
          <w:rFonts w:ascii="Arial" w:hAnsi="Arial" w:cs="Arial"/>
          <w:lang w:val="en-US"/>
        </w:rPr>
        <w:t>Muanda</w:t>
      </w:r>
      <w:proofErr w:type="spellEnd"/>
      <w:r w:rsidR="00CD1075" w:rsidRPr="00854122">
        <w:rPr>
          <w:rFonts w:ascii="Arial" w:hAnsi="Arial" w:cs="Arial"/>
          <w:lang w:val="en-US"/>
        </w:rPr>
        <w:t xml:space="preserve"> and </w:t>
      </w:r>
      <w:proofErr w:type="spellStart"/>
      <w:r w:rsidR="00CD1075" w:rsidRPr="00854122">
        <w:rPr>
          <w:rFonts w:ascii="Arial" w:hAnsi="Arial" w:cs="Arial"/>
          <w:lang w:val="en-US"/>
        </w:rPr>
        <w:t>Bolenge</w:t>
      </w:r>
      <w:proofErr w:type="spellEnd"/>
      <w:r w:rsidR="00CD1075" w:rsidRPr="00854122">
        <w:rPr>
          <w:rFonts w:ascii="Arial" w:hAnsi="Arial" w:cs="Arial"/>
          <w:lang w:val="en-US"/>
        </w:rPr>
        <w:t xml:space="preserve">, 2014.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9"/>
        <w:gridCol w:w="1602"/>
        <w:gridCol w:w="1532"/>
        <w:gridCol w:w="1425"/>
        <w:gridCol w:w="938"/>
      </w:tblGrid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970" w:type="dxa"/>
            <w:gridSpan w:val="2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Mistreatment experiences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Yes (n=26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No (n=491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p</w:t>
            </w: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Same as  household head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60 (67.7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 xml:space="preserve">Occupation 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0.364**</w:t>
            </w: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 xml:space="preserve">  Civil servant/police/army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9 (5.6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 (6.9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7 (93.1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 xml:space="preserve">  Private sector employee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7 (5.2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0 (0.0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7 (100.0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 xml:space="preserve">  Farmer/fisherman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18 (61.5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4 (4.4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04 (95.6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 xml:space="preserve">  Small traders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1 (6.0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 (6.5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9 (93.5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 xml:space="preserve">  Other small jobs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91 (17.6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7 (7.7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84 (92.3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 xml:space="preserve">  Jobless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3 (2.5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0 (0.0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3 (100.0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 xml:space="preserve">  Pupil/Student 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8 (1.5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 (12.5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7 (87.5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Age of partner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0.805</w:t>
            </w: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lastRenderedPageBreak/>
              <w:t xml:space="preserve">Less than 20 years 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3 (2.5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 (7.7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2 (92.3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0-24 years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83 (16.1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5 (6.0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78 (94.0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5 years and more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421 (81.4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0 (4.8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401 (95.2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Age (</w:t>
            </w:r>
            <w:proofErr w:type="spellStart"/>
            <w:r w:rsidRPr="00854122">
              <w:rPr>
                <w:rFonts w:ascii="Arial" w:hAnsi="Arial" w:cs="Arial"/>
                <w:lang w:val="en-US"/>
              </w:rPr>
              <w:t>mean±SD</w:t>
            </w:r>
            <w:proofErr w:type="spellEnd"/>
            <w:r w:rsidRPr="00854122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2.6 ± 8.7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2.1±9.7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2.6 ±8.6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0.766</w:t>
            </w: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Age (median, range)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2.0 (16-68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 xml:space="preserve">Religion 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0.443**</w:t>
            </w: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Catholics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83 (35.4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8 (4.4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75 (95.6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Protestants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03 (19.9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5 (4.9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98 (95.1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854122">
              <w:rPr>
                <w:rFonts w:ascii="Arial" w:hAnsi="Arial" w:cs="Arial"/>
                <w:lang w:val="en-US"/>
              </w:rPr>
              <w:t>Kimbanguists</w:t>
            </w:r>
            <w:proofErr w:type="spellEnd"/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8 (3.5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0 (0.0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8 (100.0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Muslims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5 (4.8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 (8.0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23 (92.0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Evangelical </w:t>
            </w:r>
            <w:r w:rsidRPr="00854122">
              <w:rPr>
                <w:rFonts w:ascii="Arial" w:hAnsi="Arial" w:cs="Arial"/>
                <w:lang w:val="en-US"/>
              </w:rPr>
              <w:t>churches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31 (25.3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6 (4.6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25 (95.4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Jehovah witness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0 (1.9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 (10.0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9 (90.0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Other independent Christians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9 (3.7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 (15.8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6 (84.2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Animists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6 (1.2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0 (0.0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6 (100.0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No religion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5 (2.9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0 (0.0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5 (100.0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854122">
              <w:rPr>
                <w:rFonts w:ascii="Arial" w:hAnsi="Arial" w:cs="Arial"/>
                <w:lang w:val="en-US"/>
              </w:rPr>
              <w:t>Branhamists</w:t>
            </w:r>
            <w:proofErr w:type="spellEnd"/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7 (1.4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 (14.3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6 (85.7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Level of education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0.272</w:t>
            </w: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 xml:space="preserve">  Less than secondary school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403 (77.9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8 (4.5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385 (95.5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1075" w:rsidRPr="00854122" w:rsidTr="003D4085">
        <w:trPr>
          <w:trHeight w:val="290"/>
        </w:trPr>
        <w:tc>
          <w:tcPr>
            <w:tcW w:w="3542" w:type="dxa"/>
          </w:tcPr>
          <w:p w:rsidR="00CD1075" w:rsidRPr="00854122" w:rsidRDefault="00CD1075" w:rsidP="003D4085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 xml:space="preserve">  Secondary school and up education</w:t>
            </w:r>
          </w:p>
        </w:tc>
        <w:tc>
          <w:tcPr>
            <w:tcW w:w="1612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14 (22.1%)</w:t>
            </w:r>
          </w:p>
        </w:tc>
        <w:tc>
          <w:tcPr>
            <w:tcW w:w="154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8 (7.0%)</w:t>
            </w:r>
          </w:p>
        </w:tc>
        <w:tc>
          <w:tcPr>
            <w:tcW w:w="1430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54122">
              <w:rPr>
                <w:rFonts w:ascii="Arial" w:hAnsi="Arial" w:cs="Arial"/>
                <w:lang w:val="en-US"/>
              </w:rPr>
              <w:t>106 (93.0%)</w:t>
            </w:r>
          </w:p>
        </w:tc>
        <w:tc>
          <w:tcPr>
            <w:tcW w:w="938" w:type="dxa"/>
          </w:tcPr>
          <w:p w:rsidR="00CD1075" w:rsidRPr="00854122" w:rsidRDefault="00CD1075" w:rsidP="003D4085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CD1075" w:rsidRPr="00854122" w:rsidRDefault="00CD1075" w:rsidP="00CD1075">
      <w:pPr>
        <w:spacing w:line="480" w:lineRule="auto"/>
        <w:rPr>
          <w:rFonts w:ascii="Arial" w:hAnsi="Arial" w:cs="Arial"/>
          <w:lang w:val="en-US"/>
        </w:rPr>
      </w:pPr>
    </w:p>
    <w:p w:rsidR="00CD1075" w:rsidRPr="00854122" w:rsidRDefault="00CD1075" w:rsidP="00CD1075">
      <w:pPr>
        <w:spacing w:line="480" w:lineRule="auto"/>
        <w:rPr>
          <w:rFonts w:ascii="Arial" w:hAnsi="Arial" w:cs="Arial"/>
          <w:lang w:val="en-US"/>
        </w:rPr>
      </w:pPr>
    </w:p>
    <w:p w:rsidR="00CD1075" w:rsidRPr="00854122" w:rsidRDefault="00CD1075" w:rsidP="00CD1075">
      <w:pPr>
        <w:spacing w:line="480" w:lineRule="auto"/>
        <w:rPr>
          <w:rFonts w:ascii="Arial" w:hAnsi="Arial" w:cs="Arial"/>
          <w:lang w:val="en-US"/>
        </w:rPr>
      </w:pPr>
    </w:p>
    <w:p w:rsidR="00CD1075" w:rsidRPr="00854122" w:rsidRDefault="00CD1075" w:rsidP="00CD1075">
      <w:pPr>
        <w:spacing w:line="480" w:lineRule="auto"/>
        <w:rPr>
          <w:rFonts w:ascii="Arial" w:hAnsi="Arial" w:cs="Arial"/>
          <w:lang w:val="en-US"/>
        </w:rPr>
      </w:pPr>
    </w:p>
    <w:p w:rsidR="00CD1075" w:rsidRPr="00854122" w:rsidRDefault="00CD1075" w:rsidP="00CD1075">
      <w:pPr>
        <w:spacing w:line="480" w:lineRule="auto"/>
        <w:rPr>
          <w:rFonts w:ascii="Arial" w:hAnsi="Arial" w:cs="Arial"/>
          <w:lang w:val="en-US"/>
        </w:rPr>
      </w:pPr>
    </w:p>
    <w:p w:rsidR="00CD1075" w:rsidRPr="00854122" w:rsidRDefault="00CD1075" w:rsidP="00CD1075">
      <w:pPr>
        <w:spacing w:line="480" w:lineRule="auto"/>
        <w:rPr>
          <w:rFonts w:ascii="Arial" w:hAnsi="Arial" w:cs="Arial"/>
          <w:lang w:val="en-US"/>
        </w:rPr>
      </w:pPr>
    </w:p>
    <w:p w:rsidR="00CD1075" w:rsidRPr="00854122" w:rsidRDefault="00CD1075" w:rsidP="00CD1075">
      <w:pPr>
        <w:spacing w:line="480" w:lineRule="auto"/>
        <w:rPr>
          <w:rFonts w:ascii="Arial" w:hAnsi="Arial" w:cs="Arial"/>
          <w:lang w:val="en-US"/>
        </w:rPr>
      </w:pPr>
    </w:p>
    <w:p w:rsidR="00CD1075" w:rsidRPr="00854122" w:rsidRDefault="00CD1075" w:rsidP="00CD1075">
      <w:pPr>
        <w:spacing w:line="480" w:lineRule="auto"/>
        <w:rPr>
          <w:rFonts w:ascii="Arial" w:hAnsi="Arial" w:cs="Arial"/>
          <w:lang w:val="en-US"/>
        </w:rPr>
      </w:pPr>
    </w:p>
    <w:p w:rsidR="008111B1" w:rsidRDefault="008111B1"/>
    <w:sectPr w:rsidR="008111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075"/>
    <w:rsid w:val="003E73FD"/>
    <w:rsid w:val="008111B1"/>
    <w:rsid w:val="00CD1075"/>
    <w:rsid w:val="00F5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2EDCD7-972C-4612-BC82-78B4D7B58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075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D1075"/>
    <w:pPr>
      <w:spacing w:after="0" w:line="240" w:lineRule="auto"/>
    </w:pPr>
    <w:rPr>
      <w:rFonts w:ascii="Calibri" w:eastAsia="Calibri" w:hAnsi="Calibri" w:cs="Times New Roman"/>
      <w:lang w:val="fr-FR" w:eastAsia="en-GB"/>
    </w:rPr>
  </w:style>
  <w:style w:type="character" w:customStyle="1" w:styleId="NoSpacingChar">
    <w:name w:val="No Spacing Char"/>
    <w:link w:val="NoSpacing"/>
    <w:uiPriority w:val="1"/>
    <w:rsid w:val="00CD1075"/>
    <w:rPr>
      <w:rFonts w:ascii="Calibri" w:eastAsia="Calibri" w:hAnsi="Calibri" w:cs="Times New Roman"/>
      <w:lang w:val="fr-FR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M</dc:creator>
  <cp:keywords/>
  <dc:description/>
  <cp:lastModifiedBy>EricM</cp:lastModifiedBy>
  <cp:revision>2</cp:revision>
  <dcterms:created xsi:type="dcterms:W3CDTF">2016-10-13T08:20:00Z</dcterms:created>
  <dcterms:modified xsi:type="dcterms:W3CDTF">2016-11-17T10:03:00Z</dcterms:modified>
</cp:coreProperties>
</file>